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60"/>
        <w:rPr>
          <w:rFonts w:ascii="Times New Roman" w:hAnsi="Times New Roman" w:eastAsia="Calibri" w:cs="Times New Roman"/>
          <w:b/>
          <w:b/>
          <w:color w:val="000000"/>
          <w:sz w:val="20"/>
          <w:szCs w:val="20"/>
          <w:lang w:val="en-US"/>
        </w:rPr>
      </w:pPr>
      <w:r>
        <w:rPr>
          <w:rFonts w:eastAsia="Calibri" w:cs="Times New Roman" w:ascii="Times New Roman" w:hAnsi="Times New Roman"/>
          <w:b/>
          <w:color w:val="000000"/>
          <w:sz w:val="20"/>
          <w:szCs w:val="20"/>
          <w:lang w:val="en-US"/>
        </w:rPr>
        <w:t>Table 4-1</w:t>
      </w:r>
      <w:r>
        <w:rPr>
          <w:rFonts w:eastAsia="Calibri" w:cs="Times New Roman" w:ascii="Times New Roman" w:hAnsi="Times New Roman"/>
          <w:b/>
          <w:color w:val="000000"/>
          <w:sz w:val="20"/>
          <w:szCs w:val="20"/>
          <w:vertAlign w:val="superscript"/>
          <w:lang w:val="en-US"/>
        </w:rPr>
        <w:t>b</w:t>
      </w:r>
      <w:r>
        <w:rPr>
          <w:rFonts w:eastAsia="Calibri" w:cs="Times New Roman" w:ascii="Times New Roman" w:hAnsi="Times New Roman"/>
          <w:b/>
          <w:color w:val="000000"/>
          <w:sz w:val="20"/>
          <w:szCs w:val="20"/>
          <w:lang w:val="en-US"/>
        </w:rPr>
        <w:t>. Table of all gene ontology term enrichments (AD)</w:t>
      </w:r>
    </w:p>
    <w:tbl>
      <w:tblPr>
        <w:tblW w:w="86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"/>
        <w:gridCol w:w="4769"/>
        <w:gridCol w:w="491"/>
        <w:gridCol w:w="700"/>
        <w:gridCol w:w="550"/>
        <w:gridCol w:w="697"/>
        <w:gridCol w:w="697"/>
      </w:tblGrid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Ontology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Term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Total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Expected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FE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-value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FDR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BP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neurofilament bundle assembly (GO:0033693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&gt; 10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6.48E-0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28E-04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BP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axon target recognition (GO:0007412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&gt; 10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03E-0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38E-02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BP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ostsynaptic intermediate filament cytoskeleton organization (GO:0099185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&gt; 10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03E-0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37E-02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BP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isocitrate metabolic process (GO:0006102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&gt; 10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87E-0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10E-02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BP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fructose 1,6-bisphosphate metabolic process (GO:0030388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&gt; 10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7.03E-0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78E-03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BP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aldehyde biosynthetic process (GO:0046184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76.8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.59E-0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.49E-02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BP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anterograde axonal protein transport (GO:0099641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76.8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.59E-0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.47E-02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BP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neurofilament cytoskeleton organization (GO:0060052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68.2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5.59E-0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5.07E-02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BP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oxaloacetate metabolic process (GO:0006107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68.2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5.59E-0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5.04E-02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BP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skeletal myofibril assembly (GO:0014866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68.2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5.59E-0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5.01E-02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BP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synaptic vesicle clustering (GO:0097091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68.2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5.59E-0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.98E-02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BP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myelin maintenance (GO:0043217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54.2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57E-0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5.84E-03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BP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glycolytic process (GO:0006096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1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3.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02E-0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5.34E-05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BP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latelet aggregation (GO:0070527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1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2.8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16E-0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64E-05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BP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substantia nigra development (GO:0021762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1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2.6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7.12E-0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49E-04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BP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tricarboxylic acid cycle (GO:0006099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9.7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82E-0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16E-02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BP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neuron projection regeneration (GO:0031102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9.7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82E-0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14E-02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BP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NADH metabolic process (GO:0006734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1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7.1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34E-0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62E-02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BP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astrocyte development (GO:0014002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1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6.3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54E-0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82E-02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BP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cortical actin cytoskeleton organization (GO:0030866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1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3.6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42E-0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62E-02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BP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cell-substrate junction assembly (GO:0007044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1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3.0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67E-0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83E-02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BP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gluconeogenesis (GO:0006094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1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1.9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.20E-0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.25E-02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BP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oligodendrocyte development (GO:0014003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1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1.4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.48E-0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.42E-02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BP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calcium-ion regulated exocytosis (GO:0017156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1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0.4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5.08E-0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.72E-02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BP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regulation of synaptic plasticity (GO:0048167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6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4.2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87E-0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.89E-05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BP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regulation of neurotransmitter transport (GO:0051588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1.3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.83E-0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.56E-02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BP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negative regulation of protein-containing complex assembly (GO:0031333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4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0.7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19E-0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52E-02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BP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anatomical structure homeostasis (GO:0060249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9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6.0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.95E-0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.65E-02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BP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microtubule cytoskeleton organization (GO:0000226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7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5.6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17E-0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62E-03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BP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negative regulation of protein modification process (GO:0031400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6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5.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92E-0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6.35E-03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BP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chemical synaptic transmission (GO:0007268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3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5.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.22E-0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.24E-02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BP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negative regulation of phosphate metabolic process (GO:0045936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3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5.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.72E-0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.51E-02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BP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rotein-containing complex assembly (GO:0065003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.1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1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10E-0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41E-02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BP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response to chemical (GO:0042221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3.2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9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06E-0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28E-02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CC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ostsynaptic intermediate filament cytoskeleton (GO:0099160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&gt; 10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13E-0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6.80E-05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CC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laminin-11 complex (GO:0043260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&gt; 10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03E-0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51E-03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CC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neurofibrillary tangle (GO:0097418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&gt; 10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81E-0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9.71E-05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CC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internode region of axon (GO:0033269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&gt; 10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54E-0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.70E-03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CC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calcium- and calmodulin-dependent protein kinase complex (GO:0005954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&gt; 10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15E-0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6.11E-03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CC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neurofilament (GO:0005883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83.8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16E-0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.73E-04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CC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seudopodium (GO:0031143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51.2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.16E-0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55E-03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CC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synaptic cleft (GO:0043083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2.3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09E-0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.80E-02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CC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myelin sheath (GO:0043209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1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2.0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7.85E-0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5.53E-05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CC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axon cytoplasm (GO:1904115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9.8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6.26E-0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28E-03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CC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ficolin-1-rich granule lumen (GO:1904813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7.3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23E-0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68E-05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CC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neuromuscular junction (GO:0031594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2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6.3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26E-0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.10E-03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CC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Schaffer collateral - CA1 synapse (GO:0098685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2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5.9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39E-0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.45E-03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CC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latelet alpha granule lumen (GO:0031093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2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3.7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53E-0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67E-02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CC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Z disc (GO:0030018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4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1.8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7.72E-0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72E-03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CC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melanosome (GO:0042470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1.0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5.33E-0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43E-02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CC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focal adhesion (GO:0005925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3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8.7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38E-0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34E-06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CC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ostsynaptic density (GO:0014069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0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6.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01E-0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49E-03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CC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extracellular exosome (GO:0070062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6.8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6.4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64E-2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36E-24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CC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dendrite (GO:0030425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0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.8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79E-0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46E-03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CC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microtubule (GO:0005874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5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.5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8.93E-0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34E-02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CC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neuronal cell body (GO:0043025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6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.2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33E-0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35E-02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CC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cell-cell junction (GO:0005911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6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.2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37E-0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42E-02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CC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actin cytoskeleton (GO:0015629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6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.2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40E-0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42E-02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CC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mitochondrion (GO:0005739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5.4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4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06E-0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6.57E-05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CC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vacuole (GO:0005773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7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2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68E-0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.00E-02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CC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cytosol (GO:0005829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5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7.7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8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44E-1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7.80E-14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CC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integral component of membrane (GO:0016021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8.8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1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62E-0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8.92E-05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MF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fructose-bisphosphate aldolase activity (GO:0004332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&gt; 10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03E-0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35E-02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MF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rotein kinase C inhibitor activity (GO:0008426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&gt; 10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03E-0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31E-02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MF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structural constituent of postsynaptic intermediate filament cytoskeleton (GO:0099184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&gt; 10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03E-0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28E-02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MF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cytoskeletal protein-membrane anchor activity (GO:0106006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&gt; 10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54E-0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74E-02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MF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low-density lipoprotein particle receptor binding (GO:0050750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6.8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01E-0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36E-02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MF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glutamate receptor binding (GO:0035254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1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1.9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.20E-0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.35E-02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MF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structural constituent of muscle (GO:0008307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1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0.9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.78E-0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.75E-02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MF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integrin binding (GO:0005178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5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3.5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11E-0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67E-04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MF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calmodulin binding (GO:0005516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6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9.1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5.65E-0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8.79E-03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MF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actin filament binding (GO:0051015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7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8.3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9.64E-0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33E-02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MF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cadherin binding (GO:0045296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0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7.5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20E-0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13E-03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MF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microtubule binding (GO:0008017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8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6.7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93E-0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11E-02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MF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ubiquitin protein ligase binding (GO:0031625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9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6.1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.79E-0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.67E-02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MF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rotein domain specific binding (GO:0019904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2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5.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38E-0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29E-04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MF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rotein kinase binding (GO:0019901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.7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83E-0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64E-03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MF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rotein homodimerization activity (GO:0042803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3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.7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93E-0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69E-03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MF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RNA binding (GO:0003723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5.4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.0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7.65E-0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6.34E-06</w:t>
            </w:r>
          </w:p>
        </w:tc>
      </w:tr>
      <w:tr>
        <w:trPr>
          <w:trHeight w:val="23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MF</w:t>
            </w:r>
          </w:p>
        </w:tc>
        <w:tc>
          <w:tcPr>
            <w:tcW w:w="47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ATP binding (GO:0005524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.8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0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7.83E-0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15E-02</w:t>
            </w:r>
          </w:p>
        </w:tc>
      </w:tr>
    </w:tbl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b/>
          <w:b/>
          <w:color w:val="000000"/>
          <w:sz w:val="20"/>
          <w:szCs w:val="20"/>
          <w:lang w:val="en-US"/>
        </w:rPr>
      </w:pPr>
      <w:r>
        <w:br w:type="page"/>
      </w:r>
      <w:r>
        <w:rPr>
          <w:rFonts w:eastAsia="Calibri" w:cs="Times New Roman" w:ascii="Times New Roman" w:hAnsi="Times New Roman"/>
          <w:b/>
          <w:color w:val="000000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eastAsia="Calibri" w:cs="Times New Roman"/>
          <w:b/>
          <w:b/>
          <w:color w:val="000000"/>
          <w:sz w:val="20"/>
          <w:szCs w:val="20"/>
          <w:lang w:val="en-US"/>
        </w:rPr>
      </w:pPr>
      <w:r>
        <w:rPr>
          <w:rFonts w:eastAsia="Calibri" w:cs="Times New Roman" w:ascii="Times New Roman" w:hAnsi="Times New Roman"/>
          <w:b/>
          <w:color w:val="000000"/>
          <w:sz w:val="20"/>
          <w:szCs w:val="20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6T16:11:00Z</dcterms:created>
  <dc:creator>Hefti, Marco M</dc:creator>
  <dc:description/>
  <cp:keywords/>
  <dc:language>en-US</dc:language>
  <cp:lastModifiedBy>Hefti, Marco M</cp:lastModifiedBy>
  <dcterms:modified xsi:type="dcterms:W3CDTF">2023-02-26T16:11:00Z</dcterms:modified>
  <cp:revision>2</cp:revision>
  <dc:subject/>
  <dc:title/>
</cp:coreProperties>
</file>